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Oligonucleiotide primers used in this study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</w:r>
    </w:p>
    <w:tbl>
      <w:tblPr>
        <w:tblW w:w="13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83"/>
        <w:gridCol w:w="2338"/>
        <w:gridCol w:w="2340"/>
        <w:gridCol w:w="2160"/>
        <w:gridCol w:w="2340"/>
        <w:gridCol w:w="2752"/>
      </w:tblGrid>
      <w:tr>
        <w:trPr>
          <w:trHeight w:val="227" w:hRule="atLeast"/>
        </w:trPr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Gene ID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Gene name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Real-time quantitative RT-PCR (Sense/antisense) (5'-3'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EMSA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Sense/antisense) (5'-3'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primer extension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antisense) (5'-3'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DNase I footprinting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(Sense/antisense) (5'-3')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3"/>
                <w:szCs w:val="13"/>
              </w:rPr>
              <w:t>LacZ reporter analysi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3"/>
                <w:szCs w:val="13"/>
              </w:rPr>
              <w:t>(Sense/antisense) (5'-3')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0499</w:t>
            </w:r>
          </w:p>
        </w:tc>
        <w:tc>
          <w:tcPr>
            <w:tcW w:w="5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GTGAGCAAGCCAATAAGC/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TTCTTCCGATTGAGGGTA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0625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GAGTTGAAATGTCTGAT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ATGTGTTGTTGTAAAGG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0712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fleR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AGAGCAAGAAGTTGAAC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AGGCACCACGGATAAG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23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la2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CACTGGCATTACTTATTCT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GGTGTATTGTTGGCTTC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30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psaE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CGTCTCCCCAACATCA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GGTGCTGCCATCAT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343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GTTGATGGTCGTGAGGT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GGCTGGTCCGTAGG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906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fyuA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AGCAGCAGCATTATT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TGTCGGCATGTCGTAG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962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stC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bookmarkStart w:id="0" w:name="OLE_LINK2"/>
            <w:r>
              <w:rPr>
                <w:kern w:val="0"/>
                <w:sz w:val="13"/>
                <w:szCs w:val="13"/>
              </w:rPr>
              <w:t>GCTACCTGCGGATAAAGAGTTC</w:t>
            </w:r>
            <w:bookmarkEnd w:id="0"/>
            <w:r>
              <w:rPr>
                <w:kern w:val="0"/>
                <w:sz w:val="13"/>
                <w:szCs w:val="13"/>
              </w:rPr>
              <w:t>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CTCCGATGTTATTAC</w:t>
            </w:r>
            <w:r>
              <w:rPr>
                <w:kern w:val="0"/>
                <w:sz w:val="13"/>
                <w:szCs w:val="13"/>
              </w:rPr>
              <w:t>/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ACTGGTCAGCACAT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CCCCCTTTAATCAG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1963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astA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TATTGCCCTGATTGCTG/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GCTTATTGCCCTGATTGCTG/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CTATCCGAGCGGCG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GTTCTATCCGAGCGGCGAG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2060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znuC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CATTCTGCCTGCACTCA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CGGGCGTATTGATGTAAC/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GAGAGCCAAAAGTGAC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TCCCCCGGGATGGTGGTCATCAGTCGG/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CTTGCGTTGGTTCATC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CGAGAGCCAAAAGTGAC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GGCGAGAGCCAAAAGTGACG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GCGGATCCAGTGTGGATTTTCCTGCG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206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znuA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GGATGTCCAGCGGTTA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CAGAGAAAGGGAAATATCG/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ACCTCGGTTGGCAGC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TCCCCCGGGCTGTGGGCGGTTCAGTAAG/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CTTCAGCCTCATCATGTT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GGATTTGCCAGTAAAAGTGC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AGGGATTTGCCAGTAAAAGTGC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GCGGATCCGCCAGATTAAAGGGATTTG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2374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  <w:highlight w:val="yellow"/>
              </w:rPr>
              <w:t>rov</w:t>
            </w:r>
            <w:r>
              <w:rPr>
                <w:i/>
                <w:iCs/>
                <w:kern w:val="0"/>
                <w:sz w:val="13"/>
                <w:szCs w:val="13"/>
                <w:highlight w:val="yellow"/>
              </w:rPr>
              <w:t>A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CGTTTACCACCAGAGCAAT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CCATCTGGCTATGTCG/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07" w:right="-107" w:hanging="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TCACGCCATCAACCTGTT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TACCGTCGATGCTAG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2665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ureA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ATGGAAGGAGCCAGAGAT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GTGTACCGTGACCAG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2774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hisJ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AATCCCGTCGCTGAAA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TCGGCTCAATAGTGC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3041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narP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CTTCAGCGACGAGGT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TACTTTCACGGTTTCTTCT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3134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ykgM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GATACCAGTGCGGATGC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ATTGCTGAGCGTTATCC/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TGTTCGCTCAGTGGCAATG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TTATTGCTGAGCGTTATCC/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CGGAATTCAGAACGCCATCTTGATTG/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AAGCGTGCGGTACT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TTCGCTCAGTGGCAATGG</w:t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TGTTCGCTCAGTGGCAATGG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t>CGCGGATCCTTCGCTCAGTGGCAATGG</w:t>
            </w:r>
          </w:p>
        </w:tc>
      </w:tr>
      <w:tr>
        <w:trPr>
          <w:trHeight w:val="227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O92-YPO4018</w:t>
            </w:r>
          </w:p>
        </w:tc>
        <w:tc>
          <w:tcPr>
            <w:tcW w:w="583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cysM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GGCATAGTTGTGGTGAAG/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5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TGTCGCTGTGAATAGATC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184" w:hRule="atLeast"/>
        </w:trPr>
        <w:tc>
          <w:tcPr>
            <w:tcW w:w="1854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znuA</w:t>
            </w:r>
            <w:r>
              <w:rPr>
                <w:i/>
                <w:iCs/>
                <w:kern w:val="0"/>
                <w:sz w:val="13"/>
                <w:szCs w:val="13"/>
              </w:rPr>
              <w:t xml:space="preserve"> </w:t>
            </w:r>
            <w:r>
              <w:rPr>
                <w:iCs/>
                <w:kern w:val="0"/>
                <w:sz w:val="13"/>
                <w:szCs w:val="13"/>
              </w:rPr>
              <w:t>negative control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kern w:val="0"/>
                <w:sz w:val="13"/>
                <w:szCs w:val="13"/>
              </w:rPr>
            </w:pPr>
            <w:r>
              <w:rPr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GTTCAGTAAGGCTCGG</w:t>
            </w:r>
            <w:r>
              <w:rPr>
                <w:kern w:val="0"/>
                <w:sz w:val="13"/>
                <w:szCs w:val="13"/>
              </w:rPr>
              <w:t>/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GATCTCTGGTTCG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 xml:space="preserve">gst </w:t>
            </w:r>
            <w:r>
              <w:rPr>
                <w:iCs/>
                <w:kern w:val="0"/>
                <w:sz w:val="13"/>
                <w:szCs w:val="13"/>
              </w:rPr>
              <w:t>negative control</w:t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GAACCGAGAGAGAACG</w:t>
            </w:r>
            <w:r>
              <w:rPr>
                <w:kern w:val="0"/>
                <w:sz w:val="13"/>
                <w:szCs w:val="13"/>
              </w:rPr>
              <w:t>/</w:t>
            </w:r>
          </w:p>
        </w:tc>
        <w:tc>
          <w:tcPr>
            <w:tcW w:w="275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GTAATCTGCTCTCCTG</w:t>
            </w:r>
          </w:p>
        </w:tc>
        <w:tc>
          <w:tcPr>
            <w:tcW w:w="2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primer</w:t>
            </w:r>
          </w:p>
        </w:tc>
        <w:tc>
          <w:tcPr>
            <w:tcW w:w="119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b/>
                <w:kern w:val="0"/>
                <w:sz w:val="13"/>
                <w:szCs w:val="13"/>
              </w:rPr>
              <w:t>sequence</w:t>
            </w:r>
            <w:r>
              <w:rPr>
                <w:b/>
                <w:kern w:val="0"/>
                <w:sz w:val="13"/>
                <w:szCs w:val="13"/>
              </w:rPr>
              <w:t xml:space="preserve"> (5'-3')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P-F</w:t>
            </w:r>
          </w:p>
        </w:tc>
        <w:tc>
          <w:tcPr>
            <w:tcW w:w="1193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GGATCCATGAATATGATGAACC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P-R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GAAGCTTTTACTTCTTTTTAAC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K-F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GAATATGATGAACCCTATCAATCAGGAAAAGCTGCTCGGTTGTGTCTCAAAATCTCT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K-R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ACTTCTTTTTAACGACGATGGAGTGGTCATGCTCACAAAAAGCCGCCGTCCCGTCAA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I-F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GCTCACTGAGCGAAC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ana-I-R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CTCATAACACCCCTT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Kana-I-F</w:t>
            </w:r>
          </w:p>
        </w:tc>
        <w:tc>
          <w:tcPr>
            <w:tcW w:w="1193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TATTTCGTCTCGCTCAG</w:t>
            </w:r>
          </w:p>
        </w:tc>
      </w:tr>
      <w:tr>
        <w:trPr>
          <w:trHeight w:val="227" w:hRule="atLeast"/>
        </w:trPr>
        <w:tc>
          <w:tcPr>
            <w:tcW w:w="18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Zur-I-R</w:t>
            </w:r>
          </w:p>
        </w:tc>
        <w:tc>
          <w:tcPr>
            <w:tcW w:w="1193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TGGATCTGATCTGAGTG</w:t>
            </w:r>
          </w:p>
        </w:tc>
      </w:tr>
    </w:tbl>
    <w:p>
      <w:pPr>
        <w:pStyle w:val="Normal"/>
        <w:widowControl/>
        <w:rPr>
          <w:kern w:val="0"/>
          <w:sz w:val="13"/>
          <w:szCs w:val="13"/>
        </w:rPr>
      </w:pPr>
      <w:r>
        <w:rPr>
          <w:kern w:val="0"/>
          <w:sz w:val="13"/>
          <w:szCs w:val="13"/>
        </w:rPr>
      </w:r>
    </w:p>
    <w:p>
      <w:pPr>
        <w:pStyle w:val="Normal"/>
        <w:widowControl/>
        <w:rPr>
          <w:kern w:val="0"/>
          <w:sz w:val="13"/>
          <w:szCs w:val="13"/>
        </w:rPr>
      </w:pPr>
      <w:r>
        <w:rPr>
          <w:kern w:val="0"/>
          <w:sz w:val="13"/>
          <w:szCs w:val="13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3:26:00Z</dcterms:created>
  <dc:creator>User</dc:creator>
  <dc:description/>
  <cp:keywords/>
  <dc:language>en-US</dc:language>
  <cp:lastModifiedBy>Chinese User</cp:lastModifiedBy>
  <dcterms:modified xsi:type="dcterms:W3CDTF">2009-06-13T02:32:00Z</dcterms:modified>
  <cp:revision>8</cp:revision>
  <dc:subject/>
  <dc:title>Table n: Primers used in this study</dc:title>
</cp:coreProperties>
</file>